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F8636F1" w:rsidR="000035D5" w:rsidRDefault="000035D5">
                            <w:r>
                              <w:t xml:space="preserve">Reported on page number: </w:t>
                            </w:r>
                            <w:r w:rsidR="00CB5BFB">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F8636F1" w:rsidR="000035D5" w:rsidRDefault="000035D5">
                      <w:r>
                        <w:t xml:space="preserve">Reported on page number: </w:t>
                      </w:r>
                      <w:r w:rsidR="00CB5BFB">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2586D0D" w:rsidR="000035D5" w:rsidRDefault="000035D5" w:rsidP="000035D5">
                            <w:r>
                              <w:t xml:space="preserve">Reported on page number: </w:t>
                            </w:r>
                            <w:r w:rsidR="00A839F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2586D0D" w:rsidR="000035D5" w:rsidRDefault="000035D5" w:rsidP="000035D5">
                      <w:r>
                        <w:t xml:space="preserve">Reported on page number: </w:t>
                      </w:r>
                      <w:r w:rsidR="00A839FE">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4D365D8" w:rsidR="000035D5" w:rsidRPr="00AF0CB5" w:rsidRDefault="00A00CDB" w:rsidP="000035D5">
                            <w:r>
                              <w:t>Yes</w:t>
                            </w:r>
                            <w:r w:rsidR="00A44F82">
                              <w:t xml:space="preserve">: </w:t>
                            </w:r>
                            <w:r w:rsidR="00A44F82" w:rsidRPr="69DA7FC4">
                              <w:rPr>
                                <w:color w:val="000000" w:themeColor="text1"/>
                              </w:rPr>
                              <w:t xml:space="preserve">Kinya Vincent </w:t>
                            </w:r>
                            <w:proofErr w:type="spellStart"/>
                            <w:r w:rsidR="00A44F82" w:rsidRPr="69DA7FC4">
                              <w:rPr>
                                <w:color w:val="000000" w:themeColor="text1"/>
                              </w:rPr>
                              <w:t>Asilaza</w:t>
                            </w:r>
                            <w:proofErr w:type="spellEnd"/>
                            <w:r w:rsidR="004349D9">
                              <w:rPr>
                                <w:color w:val="000000" w:themeColor="text1"/>
                                <w:sz w:val="17"/>
                                <w:szCs w:val="17"/>
                              </w:rPr>
                              <w:t xml:space="preserve">, </w:t>
                            </w:r>
                            <w:proofErr w:type="spellStart"/>
                            <w:r w:rsidR="004349D9" w:rsidRPr="69DA7FC4">
                              <w:rPr>
                                <w:color w:val="000000" w:themeColor="text1"/>
                              </w:rPr>
                              <w:t>Priscillah</w:t>
                            </w:r>
                            <w:proofErr w:type="spellEnd"/>
                            <w:r w:rsidR="004349D9" w:rsidRPr="69DA7FC4">
                              <w:rPr>
                                <w:color w:val="000000" w:themeColor="text1"/>
                              </w:rPr>
                              <w:t xml:space="preserve"> </w:t>
                            </w:r>
                            <w:proofErr w:type="spellStart"/>
                            <w:r w:rsidR="004349D9" w:rsidRPr="69DA7FC4">
                              <w:rPr>
                                <w:color w:val="000000" w:themeColor="text1"/>
                              </w:rPr>
                              <w:t>Gitahi</w:t>
                            </w:r>
                            <w:proofErr w:type="spellEnd"/>
                            <w:r w:rsidR="004349D9">
                              <w:rPr>
                                <w:color w:val="000000" w:themeColor="text1"/>
                                <w:sz w:val="17"/>
                                <w:szCs w:val="17"/>
                              </w:rPr>
                              <w:t xml:space="preserve">, </w:t>
                            </w:r>
                            <w:proofErr w:type="spellStart"/>
                            <w:r w:rsidR="00B11BEC" w:rsidRPr="69DA7FC4">
                              <w:rPr>
                                <w:color w:val="000000" w:themeColor="text1"/>
                              </w:rPr>
                              <w:t>Zelie</w:t>
                            </w:r>
                            <w:proofErr w:type="spellEnd"/>
                            <w:r w:rsidR="00B11BEC" w:rsidRPr="69DA7FC4">
                              <w:rPr>
                                <w:color w:val="000000" w:themeColor="text1"/>
                              </w:rPr>
                              <w:t xml:space="preserve"> </w:t>
                            </w:r>
                            <w:proofErr w:type="spellStart"/>
                            <w:r w:rsidR="00B11BEC" w:rsidRPr="69DA7FC4">
                              <w:rPr>
                                <w:color w:val="000000" w:themeColor="text1"/>
                              </w:rPr>
                              <w:t>Antier</w:t>
                            </w:r>
                            <w:proofErr w:type="spellEnd"/>
                            <w:r w:rsidR="00B11BEC" w:rsidRPr="69DA7FC4">
                              <w:rPr>
                                <w:color w:val="000000" w:themeColor="text1"/>
                              </w:rPr>
                              <w:t xml:space="preserve">, </w:t>
                            </w:r>
                            <w:proofErr w:type="spellStart"/>
                            <w:r w:rsidR="00B11BEC" w:rsidRPr="69DA7FC4">
                              <w:rPr>
                                <w:color w:val="000000" w:themeColor="text1"/>
                              </w:rPr>
                              <w:t>Jetske</w:t>
                            </w:r>
                            <w:proofErr w:type="spellEnd"/>
                            <w:r w:rsidR="00B11BEC" w:rsidRPr="69DA7FC4">
                              <w:rPr>
                                <w:color w:val="000000" w:themeColor="text1"/>
                              </w:rPr>
                              <w:t xml:space="preserve"> Duncker, Patrick </w:t>
                            </w:r>
                            <w:proofErr w:type="spellStart"/>
                            <w:r w:rsidR="00B11BEC" w:rsidRPr="00AF0CB5">
                              <w:rPr>
                                <w:color w:val="000000" w:themeColor="text1"/>
                              </w:rPr>
                              <w:t>Nkemenang</w:t>
                            </w:r>
                            <w:proofErr w:type="spellEnd"/>
                            <w:r w:rsidR="00B11BEC" w:rsidRPr="00AF0CB5">
                              <w:rPr>
                                <w:color w:val="000000" w:themeColor="text1"/>
                              </w:rPr>
                              <w:t xml:space="preserve">, </w:t>
                            </w:r>
                            <w:proofErr w:type="spellStart"/>
                            <w:r w:rsidR="00F8696A" w:rsidRPr="00AF0CB5">
                              <w:rPr>
                                <w:color w:val="000000" w:themeColor="text1"/>
                              </w:rPr>
                              <w:t>Duol</w:t>
                            </w:r>
                            <w:proofErr w:type="spellEnd"/>
                            <w:r w:rsidR="00F8696A" w:rsidRPr="00AF0CB5">
                              <w:rPr>
                                <w:color w:val="000000" w:themeColor="text1"/>
                              </w:rPr>
                              <w:t xml:space="preserve"> </w:t>
                            </w:r>
                            <w:proofErr w:type="spellStart"/>
                            <w:r w:rsidR="00F8696A" w:rsidRPr="00AF0CB5">
                              <w:rPr>
                                <w:color w:val="000000" w:themeColor="text1"/>
                              </w:rPr>
                              <w:t>Biem</w:t>
                            </w:r>
                            <w:proofErr w:type="spellEnd"/>
                            <w:r w:rsidR="00F8696A" w:rsidRPr="00AF0CB5">
                              <w:rPr>
                                <w:color w:val="000000" w:themeColor="text1"/>
                              </w:rPr>
                              <w:t xml:space="preserve">, </w:t>
                            </w:r>
                            <w:r w:rsidR="00AF0CB5" w:rsidRPr="00AF0CB5">
                              <w:rPr>
                                <w:color w:val="000000" w:themeColor="text1"/>
                              </w:rPr>
                              <w:t xml:space="preserve">and Frederick </w:t>
                            </w:r>
                            <w:proofErr w:type="spellStart"/>
                            <w:r w:rsidR="00AF0CB5" w:rsidRPr="00AF0CB5">
                              <w:rPr>
                                <w:color w:val="000000" w:themeColor="text1"/>
                              </w:rPr>
                              <w:t>Beden</w:t>
                            </w:r>
                            <w:proofErr w:type="spellEnd"/>
                            <w:r w:rsidR="00AF0CB5" w:rsidRPr="00AF0CB5">
                              <w:rPr>
                                <w:color w:val="000000" w:themeColor="text1"/>
                              </w:rPr>
                              <w:t xml:space="preserve"> Loro</w:t>
                            </w:r>
                            <w:r w:rsidR="00A55058">
                              <w:rPr>
                                <w:color w:val="000000" w:themeColor="text1"/>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4D365D8" w:rsidR="000035D5" w:rsidRPr="00AF0CB5" w:rsidRDefault="00A00CDB" w:rsidP="000035D5">
                      <w:r>
                        <w:t>Yes</w:t>
                      </w:r>
                      <w:r w:rsidR="00A44F82">
                        <w:t xml:space="preserve">: </w:t>
                      </w:r>
                      <w:r w:rsidR="00A44F82" w:rsidRPr="69DA7FC4">
                        <w:rPr>
                          <w:color w:val="000000" w:themeColor="text1"/>
                        </w:rPr>
                        <w:t xml:space="preserve">Kinya Vincent </w:t>
                      </w:r>
                      <w:proofErr w:type="spellStart"/>
                      <w:r w:rsidR="00A44F82" w:rsidRPr="69DA7FC4">
                        <w:rPr>
                          <w:color w:val="000000" w:themeColor="text1"/>
                        </w:rPr>
                        <w:t>Asilaza</w:t>
                      </w:r>
                      <w:proofErr w:type="spellEnd"/>
                      <w:r w:rsidR="004349D9">
                        <w:rPr>
                          <w:color w:val="000000" w:themeColor="text1"/>
                          <w:sz w:val="17"/>
                          <w:szCs w:val="17"/>
                        </w:rPr>
                        <w:t xml:space="preserve">, </w:t>
                      </w:r>
                      <w:proofErr w:type="spellStart"/>
                      <w:r w:rsidR="004349D9" w:rsidRPr="69DA7FC4">
                        <w:rPr>
                          <w:color w:val="000000" w:themeColor="text1"/>
                        </w:rPr>
                        <w:t>Priscillah</w:t>
                      </w:r>
                      <w:proofErr w:type="spellEnd"/>
                      <w:r w:rsidR="004349D9" w:rsidRPr="69DA7FC4">
                        <w:rPr>
                          <w:color w:val="000000" w:themeColor="text1"/>
                        </w:rPr>
                        <w:t xml:space="preserve"> </w:t>
                      </w:r>
                      <w:proofErr w:type="spellStart"/>
                      <w:r w:rsidR="004349D9" w:rsidRPr="69DA7FC4">
                        <w:rPr>
                          <w:color w:val="000000" w:themeColor="text1"/>
                        </w:rPr>
                        <w:t>Gitahi</w:t>
                      </w:r>
                      <w:proofErr w:type="spellEnd"/>
                      <w:r w:rsidR="004349D9">
                        <w:rPr>
                          <w:color w:val="000000" w:themeColor="text1"/>
                          <w:sz w:val="17"/>
                          <w:szCs w:val="17"/>
                        </w:rPr>
                        <w:t xml:space="preserve">, </w:t>
                      </w:r>
                      <w:proofErr w:type="spellStart"/>
                      <w:r w:rsidR="00B11BEC" w:rsidRPr="69DA7FC4">
                        <w:rPr>
                          <w:color w:val="000000" w:themeColor="text1"/>
                        </w:rPr>
                        <w:t>Zelie</w:t>
                      </w:r>
                      <w:proofErr w:type="spellEnd"/>
                      <w:r w:rsidR="00B11BEC" w:rsidRPr="69DA7FC4">
                        <w:rPr>
                          <w:color w:val="000000" w:themeColor="text1"/>
                        </w:rPr>
                        <w:t xml:space="preserve"> </w:t>
                      </w:r>
                      <w:proofErr w:type="spellStart"/>
                      <w:r w:rsidR="00B11BEC" w:rsidRPr="69DA7FC4">
                        <w:rPr>
                          <w:color w:val="000000" w:themeColor="text1"/>
                        </w:rPr>
                        <w:t>Antier</w:t>
                      </w:r>
                      <w:proofErr w:type="spellEnd"/>
                      <w:r w:rsidR="00B11BEC" w:rsidRPr="69DA7FC4">
                        <w:rPr>
                          <w:color w:val="000000" w:themeColor="text1"/>
                        </w:rPr>
                        <w:t xml:space="preserve">, </w:t>
                      </w:r>
                      <w:proofErr w:type="spellStart"/>
                      <w:r w:rsidR="00B11BEC" w:rsidRPr="69DA7FC4">
                        <w:rPr>
                          <w:color w:val="000000" w:themeColor="text1"/>
                        </w:rPr>
                        <w:t>Jetske</w:t>
                      </w:r>
                      <w:proofErr w:type="spellEnd"/>
                      <w:r w:rsidR="00B11BEC" w:rsidRPr="69DA7FC4">
                        <w:rPr>
                          <w:color w:val="000000" w:themeColor="text1"/>
                        </w:rPr>
                        <w:t xml:space="preserve"> Duncker, Patrick </w:t>
                      </w:r>
                      <w:proofErr w:type="spellStart"/>
                      <w:r w:rsidR="00B11BEC" w:rsidRPr="00AF0CB5">
                        <w:rPr>
                          <w:color w:val="000000" w:themeColor="text1"/>
                        </w:rPr>
                        <w:t>Nkemenang</w:t>
                      </w:r>
                      <w:proofErr w:type="spellEnd"/>
                      <w:r w:rsidR="00B11BEC" w:rsidRPr="00AF0CB5">
                        <w:rPr>
                          <w:color w:val="000000" w:themeColor="text1"/>
                        </w:rPr>
                        <w:t xml:space="preserve">, </w:t>
                      </w:r>
                      <w:proofErr w:type="spellStart"/>
                      <w:r w:rsidR="00F8696A" w:rsidRPr="00AF0CB5">
                        <w:rPr>
                          <w:color w:val="000000" w:themeColor="text1"/>
                        </w:rPr>
                        <w:t>Duol</w:t>
                      </w:r>
                      <w:proofErr w:type="spellEnd"/>
                      <w:r w:rsidR="00F8696A" w:rsidRPr="00AF0CB5">
                        <w:rPr>
                          <w:color w:val="000000" w:themeColor="text1"/>
                        </w:rPr>
                        <w:t xml:space="preserve"> </w:t>
                      </w:r>
                      <w:proofErr w:type="spellStart"/>
                      <w:r w:rsidR="00F8696A" w:rsidRPr="00AF0CB5">
                        <w:rPr>
                          <w:color w:val="000000" w:themeColor="text1"/>
                        </w:rPr>
                        <w:t>Biem</w:t>
                      </w:r>
                      <w:proofErr w:type="spellEnd"/>
                      <w:r w:rsidR="00F8696A" w:rsidRPr="00AF0CB5">
                        <w:rPr>
                          <w:color w:val="000000" w:themeColor="text1"/>
                        </w:rPr>
                        <w:t xml:space="preserve">, </w:t>
                      </w:r>
                      <w:r w:rsidR="00AF0CB5" w:rsidRPr="00AF0CB5">
                        <w:rPr>
                          <w:color w:val="000000" w:themeColor="text1"/>
                        </w:rPr>
                        <w:t xml:space="preserve">and </w:t>
                      </w:r>
                      <w:r w:rsidR="00AF0CB5" w:rsidRPr="00AF0CB5">
                        <w:rPr>
                          <w:color w:val="000000" w:themeColor="text1"/>
                        </w:rPr>
                        <w:t xml:space="preserve">Frederick </w:t>
                      </w:r>
                      <w:proofErr w:type="spellStart"/>
                      <w:r w:rsidR="00AF0CB5" w:rsidRPr="00AF0CB5">
                        <w:rPr>
                          <w:color w:val="000000" w:themeColor="text1"/>
                        </w:rPr>
                        <w:t>Beden</w:t>
                      </w:r>
                      <w:proofErr w:type="spellEnd"/>
                      <w:r w:rsidR="00AF0CB5" w:rsidRPr="00AF0CB5">
                        <w:rPr>
                          <w:color w:val="000000" w:themeColor="text1"/>
                        </w:rPr>
                        <w:t xml:space="preserve"> Loro</w:t>
                      </w:r>
                      <w:r w:rsidR="00A55058">
                        <w:rPr>
                          <w:color w:val="000000" w:themeColor="text1"/>
                        </w:rP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5D6F914D">
                <wp:simplePos x="0" y="0"/>
                <wp:positionH relativeFrom="margin">
                  <wp:align>right</wp:align>
                </wp:positionH>
                <wp:positionV relativeFrom="paragraph">
                  <wp:posOffset>997585</wp:posOffset>
                </wp:positionV>
                <wp:extent cx="6838950" cy="904240"/>
                <wp:effectExtent l="0" t="0" r="19050" b="101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4352"/>
                        </a:xfrm>
                        <a:prstGeom prst="rect">
                          <a:avLst/>
                        </a:prstGeom>
                        <a:solidFill>
                          <a:srgbClr val="FFFFFF"/>
                        </a:solidFill>
                        <a:ln w="9525">
                          <a:solidFill>
                            <a:srgbClr val="193A65"/>
                          </a:solidFill>
                          <a:miter lim="800000"/>
                          <a:headEnd/>
                          <a:tailEnd/>
                        </a:ln>
                      </wps:spPr>
                      <wps:txbx>
                        <w:txbxContent>
                          <w:p w14:paraId="223CD14A" w14:textId="67C8981F" w:rsidR="000035D5" w:rsidRDefault="00893541" w:rsidP="000035D5">
                            <w:r>
                              <w:t xml:space="preserve">We asked </w:t>
                            </w:r>
                            <w:r w:rsidRPr="270C189C">
                              <w:t>the Camp High Commission to recommend community leaders</w:t>
                            </w:r>
                            <w:r>
                              <w:t xml:space="preserve"> to participate in our research study</w:t>
                            </w:r>
                            <w:r w:rsidR="005B2301">
                              <w:t>, and we enrolled community members to speak for themselves in our research study</w:t>
                            </w:r>
                            <w:r w:rsidR="004A6A6E">
                              <w:t xml:space="preserve">. We did not collect written informed </w:t>
                            </w:r>
                            <w:proofErr w:type="gramStart"/>
                            <w:r w:rsidR="004A6A6E">
                              <w:t>consent, but</w:t>
                            </w:r>
                            <w:proofErr w:type="gramEnd"/>
                            <w:r w:rsidR="004A6A6E">
                              <w:t xml:space="preserve"> collected verbal informed consent from all study participants (details described on </w:t>
                            </w:r>
                            <w:r w:rsidR="005B2301">
                              <w:t xml:space="preserve">page 7).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1.2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" strokecolor="#193a65">
                <v:textbox>
                  <w:txbxContent>
                    <w:p w14:paraId="223CD14A" w14:textId="67C8981F" w:rsidR="000035D5" w:rsidRDefault="00893541" w:rsidP="000035D5">
                      <w:r>
                        <w:t xml:space="preserve">We asked </w:t>
                      </w:r>
                      <w:r w:rsidRPr="270C189C">
                        <w:t>the Camp High Commission to recommend community leaders</w:t>
                      </w:r>
                      <w:r>
                        <w:t xml:space="preserve"> to participate in our research study</w:t>
                      </w:r>
                      <w:r w:rsidR="005B2301">
                        <w:t>, and we enrolled community members to speak for themselves in our research study</w:t>
                      </w:r>
                      <w:r w:rsidR="004A6A6E">
                        <w:t xml:space="preserve">. We did not collect written informed </w:t>
                      </w:r>
                      <w:proofErr w:type="gramStart"/>
                      <w:r w:rsidR="004A6A6E">
                        <w:t>consent, but</w:t>
                      </w:r>
                      <w:proofErr w:type="gramEnd"/>
                      <w:r w:rsidR="004A6A6E">
                        <w:t xml:space="preserve"> collected verbal informed consent from all study participants (details described on </w:t>
                      </w:r>
                      <w:r w:rsidR="005B2301">
                        <w:t xml:space="preserve">page 7).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A66F126">
                <wp:simplePos x="0" y="0"/>
                <wp:positionH relativeFrom="margin">
                  <wp:posOffset>0</wp:posOffset>
                </wp:positionH>
                <wp:positionV relativeFrom="paragraph">
                  <wp:posOffset>1407432</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8E2AAC6" w:rsidR="000035D5" w:rsidRPr="00EF27E6" w:rsidRDefault="00EF27E6" w:rsidP="000035D5">
                            <w:r w:rsidRPr="69DA7FC4">
                              <w:rPr>
                                <w:color w:val="000000" w:themeColor="text1"/>
                              </w:rPr>
                              <w:t xml:space="preserve">Kinya </w:t>
                            </w:r>
                            <w:r w:rsidRPr="00720452">
                              <w:rPr>
                                <w:color w:val="000000" w:themeColor="text1"/>
                              </w:rPr>
                              <w:t xml:space="preserve">Vincent </w:t>
                            </w:r>
                            <w:proofErr w:type="spellStart"/>
                            <w:r w:rsidRPr="00720452">
                              <w:rPr>
                                <w:color w:val="000000" w:themeColor="text1"/>
                              </w:rPr>
                              <w:t>Asilaza</w:t>
                            </w:r>
                            <w:proofErr w:type="spellEnd"/>
                            <w:r w:rsidRPr="00720452">
                              <w:rPr>
                                <w:color w:val="000000" w:themeColor="text1"/>
                              </w:rPr>
                              <w:t xml:space="preserve"> </w:t>
                            </w:r>
                            <w:r w:rsidR="004C6379" w:rsidRPr="00720452">
                              <w:rPr>
                                <w:color w:val="000000" w:themeColor="text1"/>
                              </w:rPr>
                              <w:t xml:space="preserve">acted as a representative for the region and helped design the aims and methods of the research investigation </w:t>
                            </w:r>
                            <w:r w:rsidR="00F7523D">
                              <w:rPr>
                                <w:color w:val="000000" w:themeColor="text1"/>
                              </w:rPr>
                              <w:t>and provided input on the</w:t>
                            </w:r>
                            <w:r w:rsidR="004C6379" w:rsidRPr="00720452">
                              <w:rPr>
                                <w:color w:val="000000" w:themeColor="text1"/>
                              </w:rPr>
                              <w:t xml:space="preserve"> focus group discussion guide. He was also involved with training </w:t>
                            </w:r>
                            <w:r w:rsidR="00F7523D">
                              <w:rPr>
                                <w:color w:val="000000" w:themeColor="text1"/>
                              </w:rPr>
                              <w:t xml:space="preserve">local </w:t>
                            </w:r>
                            <w:r w:rsidR="00720452" w:rsidRPr="00720452">
                              <w:rPr>
                                <w:color w:val="000000" w:themeColor="text1"/>
                              </w:rPr>
                              <w:t>research staff on qualitative data collection methods</w:t>
                            </w:r>
                            <w:r w:rsidR="00720452">
                              <w:rPr>
                                <w:color w:val="000000" w:themeColor="text1"/>
                                <w:sz w:val="17"/>
                                <w:szCs w:val="17"/>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10.8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" strokecolor="#193a65">
                <v:textbox>
                  <w:txbxContent>
                    <w:p w14:paraId="6D21B23F" w14:textId="78E2AAC6" w:rsidR="000035D5" w:rsidRPr="00EF27E6" w:rsidRDefault="00EF27E6" w:rsidP="000035D5">
                      <w:r w:rsidRPr="69DA7FC4">
                        <w:rPr>
                          <w:color w:val="000000" w:themeColor="text1"/>
                        </w:rPr>
                        <w:t xml:space="preserve">Kinya </w:t>
                      </w:r>
                      <w:r w:rsidRPr="00720452">
                        <w:rPr>
                          <w:color w:val="000000" w:themeColor="text1"/>
                        </w:rPr>
                        <w:t xml:space="preserve">Vincent </w:t>
                      </w:r>
                      <w:proofErr w:type="spellStart"/>
                      <w:r w:rsidRPr="00720452">
                        <w:rPr>
                          <w:color w:val="000000" w:themeColor="text1"/>
                        </w:rPr>
                        <w:t>Asilaza</w:t>
                      </w:r>
                      <w:proofErr w:type="spellEnd"/>
                      <w:r w:rsidRPr="00720452">
                        <w:rPr>
                          <w:color w:val="000000" w:themeColor="text1"/>
                        </w:rPr>
                        <w:t xml:space="preserve"> </w:t>
                      </w:r>
                      <w:r w:rsidR="004C6379" w:rsidRPr="00720452">
                        <w:rPr>
                          <w:color w:val="000000" w:themeColor="text1"/>
                        </w:rPr>
                        <w:t xml:space="preserve">acted as a representative for the region and helped design the aims and methods of the research investigation </w:t>
                      </w:r>
                      <w:r w:rsidR="00F7523D">
                        <w:rPr>
                          <w:color w:val="000000" w:themeColor="text1"/>
                        </w:rPr>
                        <w:t>and provided input on the</w:t>
                      </w:r>
                      <w:r w:rsidR="004C6379" w:rsidRPr="00720452">
                        <w:rPr>
                          <w:color w:val="000000" w:themeColor="text1"/>
                        </w:rPr>
                        <w:t xml:space="preserve"> focus group discussion guide. He was also involved with training </w:t>
                      </w:r>
                      <w:r w:rsidR="00F7523D">
                        <w:rPr>
                          <w:color w:val="000000" w:themeColor="text1"/>
                        </w:rPr>
                        <w:t xml:space="preserve">local </w:t>
                      </w:r>
                      <w:r w:rsidR="00720452" w:rsidRPr="00720452">
                        <w:rPr>
                          <w:color w:val="000000" w:themeColor="text1"/>
                        </w:rPr>
                        <w:t>research staff on qualitative data collection methods</w:t>
                      </w:r>
                      <w:r w:rsidR="00720452">
                        <w:rPr>
                          <w:color w:val="000000" w:themeColor="text1"/>
                          <w:sz w:val="17"/>
                          <w:szCs w:val="17"/>
                        </w:rPr>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AA6C661">
                <wp:simplePos x="0" y="0"/>
                <wp:positionH relativeFrom="margin">
                  <wp:posOffset>0</wp:posOffset>
                </wp:positionH>
                <wp:positionV relativeFrom="paragraph">
                  <wp:posOffset>1333172</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167D55E" w:rsidR="000035D5" w:rsidRDefault="00155125" w:rsidP="000035D5">
                            <w:r>
                              <w:t xml:space="preserve">In addition to review by Kinya Vincent </w:t>
                            </w:r>
                            <w:proofErr w:type="spellStart"/>
                            <w:r>
                              <w:t>Asilaza</w:t>
                            </w:r>
                            <w:proofErr w:type="spellEnd"/>
                            <w:r>
                              <w:t>, q</w:t>
                            </w:r>
                            <w:r w:rsidR="00720452">
                              <w:t>ualitative data collectors who were members of the local community</w:t>
                            </w:r>
                            <w:r>
                              <w:t xml:space="preserve"> reviewed the focus group discussion guide and consent script to ensure they were understandable to the target population for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04.9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" strokecolor="#193a65">
                <v:textbox>
                  <w:txbxContent>
                    <w:p w14:paraId="53B10E27" w14:textId="2167D55E" w:rsidR="000035D5" w:rsidRDefault="00155125" w:rsidP="000035D5">
                      <w:r>
                        <w:t xml:space="preserve">In addition to review by Kinya Vincent </w:t>
                      </w:r>
                      <w:proofErr w:type="spellStart"/>
                      <w:r>
                        <w:t>Asilaza</w:t>
                      </w:r>
                      <w:proofErr w:type="spellEnd"/>
                      <w:r>
                        <w:t>, q</w:t>
                      </w:r>
                      <w:r w:rsidR="00720452">
                        <w:t>ualitative data collectors who were members of the local community</w:t>
                      </w:r>
                      <w:r>
                        <w:t xml:space="preserve"> reviewed the focus group discussion guide and consent script to ensure they were understandable to the target population for this stud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sidRPr="00044622">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77947A2" w:rsidR="000035D5" w:rsidRDefault="004838B7" w:rsidP="000035D5">
                            <w:r>
                              <w:t xml:space="preserve">We will share the published manuscript with all </w:t>
                            </w:r>
                            <w:r w:rsidR="00044622">
                              <w:t xml:space="preserve">qualitative </w:t>
                            </w:r>
                            <w:r>
                              <w:t>data collectors who were involved in the study</w:t>
                            </w:r>
                            <w:r w:rsidR="00F4186F">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677947A2" w:rsidR="000035D5" w:rsidRDefault="004838B7" w:rsidP="000035D5">
                      <w:r>
                        <w:t xml:space="preserve">We will share the published manuscript with all </w:t>
                      </w:r>
                      <w:r w:rsidR="00044622">
                        <w:t xml:space="preserve">qualitative </w:t>
                      </w:r>
                      <w:r>
                        <w:t>data collectors who were involved in the study</w:t>
                      </w:r>
                      <w:r w:rsidR="00F4186F">
                        <w:t>.</w:t>
                      </w:r>
                    </w:p>
                  </w:txbxContent>
                </v:textbox>
                <w10:wrap type="topAndBottom" anchorx="margin"/>
              </v:shape>
            </w:pict>
          </mc:Fallback>
        </mc:AlternateContent>
      </w:r>
      <w:r w:rsidRPr="00044622">
        <w:t>Will the findings of the research be made available in an understandable format to stakeholders in the community where the study was conducted (e.g. via a presentation, summary report, copies of publications, etc.)? Please provide details of how this will be achieved.</w:t>
      </w:r>
      <w:r>
        <w:t xml:space="preserve">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670F203" w:rsidR="000035D5" w:rsidRDefault="007D156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670F203" w:rsidR="000035D5" w:rsidRDefault="007D156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BF4F2FE" w:rsidR="000035D5" w:rsidRDefault="007D156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BF4F2FE" w:rsidR="000035D5" w:rsidRDefault="007D1569"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D7FC833" w:rsidR="000035D5" w:rsidRDefault="007D156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6D7FC833" w:rsidR="000035D5" w:rsidRDefault="007D1569"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0111EB8" w:rsidR="000035D5" w:rsidRDefault="007D156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0111EB8" w:rsidR="000035D5" w:rsidRDefault="007D1569"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7B65300" w:rsidR="000035D5" w:rsidRDefault="007D156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7B65300" w:rsidR="000035D5" w:rsidRDefault="007D1569"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B39BB" w:rsidRPr="00F57A3B" w:rsidRDefault="000B39BB">
      <w:pPr>
        <w:rPr>
          <w:rFonts w:ascii="Arial" w:hAnsi="Arial" w:cs="Arial"/>
        </w:rPr>
      </w:pPr>
    </w:p>
    <w:sectPr w:rsidR="000B39BB"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altName w:val="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9"/>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4622"/>
    <w:rsid w:val="000B39BB"/>
    <w:rsid w:val="000F365D"/>
    <w:rsid w:val="00116E71"/>
    <w:rsid w:val="00155125"/>
    <w:rsid w:val="002D392C"/>
    <w:rsid w:val="00335779"/>
    <w:rsid w:val="004349D9"/>
    <w:rsid w:val="004838B7"/>
    <w:rsid w:val="004A6A6E"/>
    <w:rsid w:val="004A7A57"/>
    <w:rsid w:val="004C6379"/>
    <w:rsid w:val="004C71C4"/>
    <w:rsid w:val="00515BC0"/>
    <w:rsid w:val="00541C18"/>
    <w:rsid w:val="00580384"/>
    <w:rsid w:val="005B2301"/>
    <w:rsid w:val="0069423E"/>
    <w:rsid w:val="006F5F45"/>
    <w:rsid w:val="00720452"/>
    <w:rsid w:val="007D1569"/>
    <w:rsid w:val="00831ADE"/>
    <w:rsid w:val="00841F25"/>
    <w:rsid w:val="00893541"/>
    <w:rsid w:val="009364D9"/>
    <w:rsid w:val="00A00CDB"/>
    <w:rsid w:val="00A43F5B"/>
    <w:rsid w:val="00A44F82"/>
    <w:rsid w:val="00A55058"/>
    <w:rsid w:val="00A635C1"/>
    <w:rsid w:val="00A7260A"/>
    <w:rsid w:val="00A77EBD"/>
    <w:rsid w:val="00A839FE"/>
    <w:rsid w:val="00A961CD"/>
    <w:rsid w:val="00AC4AF3"/>
    <w:rsid w:val="00AD410C"/>
    <w:rsid w:val="00AF0CB5"/>
    <w:rsid w:val="00B11BEC"/>
    <w:rsid w:val="00BD19EC"/>
    <w:rsid w:val="00C223DE"/>
    <w:rsid w:val="00CB5BFB"/>
    <w:rsid w:val="00E004E6"/>
    <w:rsid w:val="00E976A3"/>
    <w:rsid w:val="00EA042F"/>
    <w:rsid w:val="00EF27E6"/>
    <w:rsid w:val="00F4186F"/>
    <w:rsid w:val="00F57A3B"/>
    <w:rsid w:val="00F64ACF"/>
    <w:rsid w:val="00F7523D"/>
    <w:rsid w:val="00F8696A"/>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ybuke Koyuncu</cp:lastModifiedBy>
  <cp:revision>3</cp:revision>
  <dcterms:created xsi:type="dcterms:W3CDTF">2025-01-08T22:46:00Z</dcterms:created>
  <dcterms:modified xsi:type="dcterms:W3CDTF">2025-01-08T22:46:00Z</dcterms:modified>
</cp:coreProperties>
</file>